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C59EB1" w14:textId="77777777" w:rsidR="00982DFB" w:rsidRPr="00546571" w:rsidRDefault="00982DFB" w:rsidP="00982DFB">
      <w:pPr>
        <w:jc w:val="both"/>
        <w:rPr>
          <w:rFonts w:ascii="TH SarabunPSK" w:hAnsi="TH SarabunPSK" w:cs="TH SarabunPSK"/>
          <w:b/>
          <w:bCs/>
          <w:noProof/>
          <w:sz w:val="32"/>
          <w:szCs w:val="40"/>
        </w:rPr>
      </w:pPr>
      <w:r w:rsidRPr="00546571">
        <w:rPr>
          <w:rFonts w:ascii="TH SarabunPSK" w:hAnsi="TH SarabunPSK" w:cs="TH SarabunPSK"/>
          <w:b/>
          <w:bCs/>
          <w:noProof/>
          <w:sz w:val="32"/>
          <w:szCs w:val="40"/>
        </w:rPr>
        <w:drawing>
          <wp:inline distT="0" distB="0" distL="0" distR="0" wp14:anchorId="1439BE0B" wp14:editId="063C55F6">
            <wp:extent cx="5486400" cy="1587500"/>
            <wp:effectExtent l="0" t="0" r="0" b="0"/>
            <wp:docPr id="204048986" name="รูปภาพ 57382" descr="A graph of a normal distribution&#10;&#10;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รูปภาพ 57382" descr="A graph of a normal distribution&#10;&#10;Description automatically generated with medium confidence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13" t="9953" b="430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58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46571">
        <w:rPr>
          <w:rFonts w:ascii="TH SarabunPSK" w:hAnsi="TH SarabunPSK" w:cs="TH SarabunPSK"/>
          <w:b/>
          <w:bCs/>
          <w:noProof/>
          <w:sz w:val="32"/>
          <w:szCs w:val="40"/>
        </w:rPr>
        <w:drawing>
          <wp:inline distT="0" distB="0" distL="0" distR="0" wp14:anchorId="53BA670D" wp14:editId="31104FC4">
            <wp:extent cx="5486400" cy="2974340"/>
            <wp:effectExtent l="0" t="0" r="0" b="0"/>
            <wp:docPr id="1610025630" name="รูปภาพ 57385" descr="A group of graphs showing different types of volume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รูปภาพ 57385" descr="A group of graphs showing different types of volume&#10;&#10;Description automatically generated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34" t="116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74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D35B73" w14:textId="2D5623A7" w:rsidR="00284BC8" w:rsidRPr="00546571" w:rsidRDefault="00124451" w:rsidP="001766C2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46571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Fig. S2</w:t>
      </w:r>
      <w:r w:rsidRPr="0054657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F31A4" w:rsidRPr="00546571">
        <w:rPr>
          <w:rFonts w:ascii="Times New Roman" w:hAnsi="Times New Roman"/>
          <w:sz w:val="20"/>
          <w:szCs w:val="20"/>
        </w:rPr>
        <w:t xml:space="preserve">The particle size distribution profiles of microencapsulated polyphenol-rich extracts from </w:t>
      </w:r>
      <w:proofErr w:type="spellStart"/>
      <w:r w:rsidR="00CF31A4" w:rsidRPr="00546571">
        <w:rPr>
          <w:rFonts w:ascii="Times New Roman" w:hAnsi="Times New Roman"/>
          <w:sz w:val="20"/>
          <w:szCs w:val="20"/>
        </w:rPr>
        <w:t>Phy</w:t>
      </w:r>
      <w:proofErr w:type="spellEnd"/>
      <w:r w:rsidR="00CF31A4" w:rsidRPr="00546571">
        <w:rPr>
          <w:rFonts w:ascii="Times New Roman" w:hAnsi="Times New Roman"/>
          <w:sz w:val="20"/>
          <w:szCs w:val="20"/>
        </w:rPr>
        <w:t>-</w:t>
      </w:r>
      <w:proofErr w:type="spellStart"/>
      <w:r w:rsidR="00CF31A4" w:rsidRPr="00546571">
        <w:rPr>
          <w:rFonts w:ascii="Times New Roman" w:hAnsi="Times New Roman"/>
          <w:sz w:val="20"/>
          <w:szCs w:val="20"/>
        </w:rPr>
        <w:t>Blica</w:t>
      </w:r>
      <w:proofErr w:type="spellEnd"/>
      <w:r w:rsidR="00CF31A4" w:rsidRPr="00546571">
        <w:rPr>
          <w:rFonts w:ascii="Times New Roman" w:hAnsi="Times New Roman"/>
          <w:sz w:val="20"/>
          <w:szCs w:val="20"/>
        </w:rPr>
        <w:t xml:space="preserve">-O powders were prepared by spray drying at various inlet temperatures (140°C: panels A–C; 180°C: panels D–F) and different maltodextrin (MD) to gum Arabic (GA) ratios: (A, D) MD:GA (10:0), (B, E) MD:GA (8:2), and (C, F) MD:GA (6:4). Particle sizes are displayed as differential volume (%) and cumulative volume (%) distribution curves. </w:t>
      </w:r>
    </w:p>
    <w:p w14:paraId="58DE3227" w14:textId="77777777" w:rsidR="00F74915" w:rsidRDefault="00F74915" w:rsidP="001766C2">
      <w:pPr>
        <w:pStyle w:val="Default"/>
        <w:spacing w:line="480" w:lineRule="auto"/>
        <w:jc w:val="thaiDistribute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</w:p>
    <w:p w14:paraId="533E308A" w14:textId="5F36E7FE" w:rsidR="007707EC" w:rsidRPr="00546571" w:rsidRDefault="007707EC" w:rsidP="001766C2">
      <w:pPr>
        <w:tabs>
          <w:tab w:val="left" w:pos="1507"/>
        </w:tabs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sectPr w:rsidR="007707EC" w:rsidRPr="00546571" w:rsidSect="001766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06FEA5" w14:textId="77777777" w:rsidR="00E01091" w:rsidRDefault="00E01091" w:rsidP="006604AE">
      <w:pPr>
        <w:spacing w:after="0" w:line="240" w:lineRule="auto"/>
      </w:pPr>
      <w:r>
        <w:separator/>
      </w:r>
    </w:p>
  </w:endnote>
  <w:endnote w:type="continuationSeparator" w:id="0">
    <w:p w14:paraId="433706E7" w14:textId="77777777" w:rsidR="00E01091" w:rsidRDefault="00E01091" w:rsidP="006604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FreesiaUPC">
    <w:panose1 w:val="020B0604020202020204"/>
    <w:charset w:val="DE"/>
    <w:family w:val="swiss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Leelawadee">
    <w:panose1 w:val="020B0502040204020203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F7F6A2" w14:textId="77777777" w:rsidR="00E01091" w:rsidRDefault="00E01091" w:rsidP="006604AE">
      <w:pPr>
        <w:spacing w:after="0" w:line="240" w:lineRule="auto"/>
      </w:pPr>
      <w:r>
        <w:separator/>
      </w:r>
    </w:p>
  </w:footnote>
  <w:footnote w:type="continuationSeparator" w:id="0">
    <w:p w14:paraId="2B02F160" w14:textId="77777777" w:rsidR="00E01091" w:rsidRDefault="00E01091" w:rsidP="006604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F1059"/>
    <w:multiLevelType w:val="hybridMultilevel"/>
    <w:tmpl w:val="090C8C9C"/>
    <w:lvl w:ilvl="0" w:tplc="FE92B390">
      <w:start w:val="1"/>
      <w:numFmt w:val="bullet"/>
      <w:lvlText w:val="-"/>
      <w:lvlJc w:val="left"/>
      <w:pPr>
        <w:ind w:left="495" w:hanging="360"/>
      </w:pPr>
      <w:rPr>
        <w:rFonts w:ascii="TH SarabunPSK" w:eastAsia="Malgun Gothic" w:hAnsi="TH SarabunPSK" w:cs="TH SarabunPSK" w:hint="default"/>
      </w:rPr>
    </w:lvl>
    <w:lvl w:ilvl="1" w:tplc="04090003">
      <w:start w:val="1"/>
      <w:numFmt w:val="bullet"/>
      <w:lvlText w:val="o"/>
      <w:lvlJc w:val="left"/>
      <w:pPr>
        <w:ind w:left="12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55" w:hanging="360"/>
      </w:pPr>
      <w:rPr>
        <w:rFonts w:ascii="Wingdings" w:hAnsi="Wingdings" w:hint="default"/>
      </w:rPr>
    </w:lvl>
  </w:abstractNum>
  <w:abstractNum w:abstractNumId="1" w15:restartNumberingAfterBreak="0">
    <w:nsid w:val="0142707F"/>
    <w:multiLevelType w:val="hybridMultilevel"/>
    <w:tmpl w:val="8AD492F0"/>
    <w:lvl w:ilvl="0" w:tplc="E6E21BB0">
      <w:start w:val="1"/>
      <w:numFmt w:val="bullet"/>
      <w:lvlText w:val="-"/>
      <w:lvlJc w:val="left"/>
      <w:pPr>
        <w:ind w:left="765" w:hanging="360"/>
      </w:pPr>
      <w:rPr>
        <w:rFonts w:ascii="TH SarabunPSK" w:eastAsia="Calibr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 w15:restartNumberingAfterBreak="0">
    <w:nsid w:val="01816D74"/>
    <w:multiLevelType w:val="hybridMultilevel"/>
    <w:tmpl w:val="3F32BAE2"/>
    <w:lvl w:ilvl="0" w:tplc="169EEEBC">
      <w:start w:val="4"/>
      <w:numFmt w:val="bullet"/>
      <w:lvlText w:val="-"/>
      <w:lvlJc w:val="left"/>
      <w:pPr>
        <w:ind w:left="3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0383793D"/>
    <w:multiLevelType w:val="hybridMultilevel"/>
    <w:tmpl w:val="716483C0"/>
    <w:lvl w:ilvl="0" w:tplc="3A623CF2">
      <w:start w:val="3"/>
      <w:numFmt w:val="bullet"/>
      <w:lvlText w:val="-"/>
      <w:lvlJc w:val="left"/>
      <w:pPr>
        <w:ind w:left="720" w:hanging="360"/>
      </w:pPr>
      <w:rPr>
        <w:rFonts w:ascii="Angsana New" w:eastAsia="Calibri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D9043C"/>
    <w:multiLevelType w:val="hybridMultilevel"/>
    <w:tmpl w:val="3778513C"/>
    <w:lvl w:ilvl="0" w:tplc="E4E8362A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  <w:iCs/>
        <w:lang w:bidi="th-TH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9D1129C"/>
    <w:multiLevelType w:val="hybridMultilevel"/>
    <w:tmpl w:val="A4ECA15E"/>
    <w:lvl w:ilvl="0" w:tplc="9D8A4132">
      <w:start w:val="20"/>
      <w:numFmt w:val="bullet"/>
      <w:lvlText w:val="-"/>
      <w:lvlJc w:val="left"/>
      <w:pPr>
        <w:ind w:left="420" w:hanging="360"/>
      </w:pPr>
      <w:rPr>
        <w:rFonts w:ascii="Angsana New" w:eastAsia="Calibri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 w15:restartNumberingAfterBreak="0">
    <w:nsid w:val="1BE010E3"/>
    <w:multiLevelType w:val="hybridMultilevel"/>
    <w:tmpl w:val="9586D608"/>
    <w:lvl w:ilvl="0" w:tplc="D1343312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7" w15:restartNumberingAfterBreak="0">
    <w:nsid w:val="2B050FB3"/>
    <w:multiLevelType w:val="hybridMultilevel"/>
    <w:tmpl w:val="6DFCC4CA"/>
    <w:lvl w:ilvl="0" w:tplc="4BE4C2B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5AD6FD1"/>
    <w:multiLevelType w:val="hybridMultilevel"/>
    <w:tmpl w:val="9FCAB6A4"/>
    <w:lvl w:ilvl="0" w:tplc="0B4CC85A">
      <w:start w:val="3"/>
      <w:numFmt w:val="bullet"/>
      <w:lvlText w:val="-"/>
      <w:lvlJc w:val="left"/>
      <w:pPr>
        <w:ind w:left="1069" w:hanging="360"/>
      </w:pPr>
      <w:rPr>
        <w:rFonts w:ascii="FreesiaUPC" w:eastAsia="Malgun Gothic" w:hAnsi="FreesiaUPC" w:cs="FreesiaUPC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9" w15:restartNumberingAfterBreak="0">
    <w:nsid w:val="3DBD2EF7"/>
    <w:multiLevelType w:val="hybridMultilevel"/>
    <w:tmpl w:val="C3D689DA"/>
    <w:lvl w:ilvl="0" w:tplc="2B1A084C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 w15:restartNumberingAfterBreak="0">
    <w:nsid w:val="42587793"/>
    <w:multiLevelType w:val="hybridMultilevel"/>
    <w:tmpl w:val="9E1ABE10"/>
    <w:lvl w:ilvl="0" w:tplc="FCAE3FF2">
      <w:start w:val="1"/>
      <w:numFmt w:val="bullet"/>
      <w:lvlText w:val="-"/>
      <w:lvlJc w:val="left"/>
      <w:pPr>
        <w:ind w:left="720" w:hanging="360"/>
      </w:pPr>
      <w:rPr>
        <w:rFonts w:ascii="TH SarabunPSK" w:eastAsia="Malgun Gothic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587B2C"/>
    <w:multiLevelType w:val="multilevel"/>
    <w:tmpl w:val="92822C9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1800"/>
      </w:pPr>
      <w:rPr>
        <w:rFonts w:hint="default"/>
      </w:rPr>
    </w:lvl>
  </w:abstractNum>
  <w:abstractNum w:abstractNumId="12" w15:restartNumberingAfterBreak="0">
    <w:nsid w:val="4B3D1C8D"/>
    <w:multiLevelType w:val="hybridMultilevel"/>
    <w:tmpl w:val="3306DFCA"/>
    <w:lvl w:ilvl="0" w:tplc="B42EC294">
      <w:start w:val="20"/>
      <w:numFmt w:val="bullet"/>
      <w:lvlText w:val="-"/>
      <w:lvlJc w:val="left"/>
      <w:pPr>
        <w:ind w:left="720" w:hanging="360"/>
      </w:pPr>
      <w:rPr>
        <w:rFonts w:ascii="Angsana New" w:eastAsia="Calibri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5D4615"/>
    <w:multiLevelType w:val="hybridMultilevel"/>
    <w:tmpl w:val="EDD6B4D2"/>
    <w:lvl w:ilvl="0" w:tplc="DF266F5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A391D90"/>
    <w:multiLevelType w:val="hybridMultilevel"/>
    <w:tmpl w:val="68C0E7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AA1182"/>
    <w:multiLevelType w:val="hybridMultilevel"/>
    <w:tmpl w:val="D76626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107AEC"/>
    <w:multiLevelType w:val="hybridMultilevel"/>
    <w:tmpl w:val="836E7AA4"/>
    <w:lvl w:ilvl="0" w:tplc="A8F684C8">
      <w:start w:val="1"/>
      <w:numFmt w:val="bullet"/>
      <w:lvlText w:val="-"/>
      <w:lvlJc w:val="left"/>
      <w:pPr>
        <w:ind w:left="765" w:hanging="360"/>
      </w:pPr>
      <w:rPr>
        <w:rFonts w:ascii="TH SarabunPSK" w:eastAsia="Calibr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7" w15:restartNumberingAfterBreak="0">
    <w:nsid w:val="7DAD29DE"/>
    <w:multiLevelType w:val="hybridMultilevel"/>
    <w:tmpl w:val="3314D2FA"/>
    <w:lvl w:ilvl="0" w:tplc="549C6F24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FE00C22"/>
    <w:multiLevelType w:val="hybridMultilevel"/>
    <w:tmpl w:val="6DFE40FE"/>
    <w:lvl w:ilvl="0" w:tplc="28744A44">
      <w:start w:val="20"/>
      <w:numFmt w:val="bullet"/>
      <w:lvlText w:val="-"/>
      <w:lvlJc w:val="left"/>
      <w:pPr>
        <w:ind w:left="720" w:hanging="360"/>
      </w:pPr>
      <w:rPr>
        <w:rFonts w:ascii="Angsana New" w:eastAsia="Calibri" w:hAnsi="Angsana New" w:cs="Angsana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0810196">
    <w:abstractNumId w:val="8"/>
  </w:num>
  <w:num w:numId="2" w16cid:durableId="2122340582">
    <w:abstractNumId w:val="6"/>
  </w:num>
  <w:num w:numId="3" w16cid:durableId="344594875">
    <w:abstractNumId w:val="16"/>
  </w:num>
  <w:num w:numId="4" w16cid:durableId="1250232435">
    <w:abstractNumId w:val="1"/>
  </w:num>
  <w:num w:numId="5" w16cid:durableId="309746364">
    <w:abstractNumId w:val="14"/>
  </w:num>
  <w:num w:numId="6" w16cid:durableId="1949048470">
    <w:abstractNumId w:val="15"/>
  </w:num>
  <w:num w:numId="7" w16cid:durableId="74396479">
    <w:abstractNumId w:val="11"/>
  </w:num>
  <w:num w:numId="8" w16cid:durableId="1321693891">
    <w:abstractNumId w:val="7"/>
  </w:num>
  <w:num w:numId="9" w16cid:durableId="467287680">
    <w:abstractNumId w:val="13"/>
  </w:num>
  <w:num w:numId="10" w16cid:durableId="2121295846">
    <w:abstractNumId w:val="9"/>
  </w:num>
  <w:num w:numId="11" w16cid:durableId="1844930136">
    <w:abstractNumId w:val="4"/>
  </w:num>
  <w:num w:numId="12" w16cid:durableId="1438866511">
    <w:abstractNumId w:val="17"/>
  </w:num>
  <w:num w:numId="13" w16cid:durableId="570970494">
    <w:abstractNumId w:val="12"/>
  </w:num>
  <w:num w:numId="14" w16cid:durableId="822546947">
    <w:abstractNumId w:val="18"/>
  </w:num>
  <w:num w:numId="15" w16cid:durableId="642663903">
    <w:abstractNumId w:val="5"/>
  </w:num>
  <w:num w:numId="16" w16cid:durableId="1294218644">
    <w:abstractNumId w:val="3"/>
  </w:num>
  <w:num w:numId="17" w16cid:durableId="770048715">
    <w:abstractNumId w:val="10"/>
  </w:num>
  <w:num w:numId="18" w16cid:durableId="1793281542">
    <w:abstractNumId w:val="0"/>
  </w:num>
  <w:num w:numId="19" w16cid:durableId="13755379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B02"/>
    <w:rsid w:val="00002CFF"/>
    <w:rsid w:val="00004ACD"/>
    <w:rsid w:val="000074DB"/>
    <w:rsid w:val="00013674"/>
    <w:rsid w:val="000238DA"/>
    <w:rsid w:val="00034319"/>
    <w:rsid w:val="00040538"/>
    <w:rsid w:val="0005141D"/>
    <w:rsid w:val="00061FC6"/>
    <w:rsid w:val="000679BE"/>
    <w:rsid w:val="00076D23"/>
    <w:rsid w:val="000804C6"/>
    <w:rsid w:val="00083AB1"/>
    <w:rsid w:val="000963AA"/>
    <w:rsid w:val="000A7040"/>
    <w:rsid w:val="000A727A"/>
    <w:rsid w:val="000C7F66"/>
    <w:rsid w:val="000D6F2B"/>
    <w:rsid w:val="000E2CD0"/>
    <w:rsid w:val="000E3A42"/>
    <w:rsid w:val="00100992"/>
    <w:rsid w:val="00106C12"/>
    <w:rsid w:val="00106D82"/>
    <w:rsid w:val="001101E3"/>
    <w:rsid w:val="00110EEF"/>
    <w:rsid w:val="00114835"/>
    <w:rsid w:val="00117CA8"/>
    <w:rsid w:val="00122607"/>
    <w:rsid w:val="00124451"/>
    <w:rsid w:val="00132CFC"/>
    <w:rsid w:val="00133899"/>
    <w:rsid w:val="0013608F"/>
    <w:rsid w:val="0014038B"/>
    <w:rsid w:val="00144A42"/>
    <w:rsid w:val="001509A4"/>
    <w:rsid w:val="00153470"/>
    <w:rsid w:val="00161704"/>
    <w:rsid w:val="0016253F"/>
    <w:rsid w:val="00166BD5"/>
    <w:rsid w:val="00173278"/>
    <w:rsid w:val="0017648B"/>
    <w:rsid w:val="001766C2"/>
    <w:rsid w:val="00176D43"/>
    <w:rsid w:val="00184447"/>
    <w:rsid w:val="00187FD3"/>
    <w:rsid w:val="001B4428"/>
    <w:rsid w:val="001B7496"/>
    <w:rsid w:val="001C11C8"/>
    <w:rsid w:val="001C1864"/>
    <w:rsid w:val="001C22F5"/>
    <w:rsid w:val="001C3A5F"/>
    <w:rsid w:val="001D13DA"/>
    <w:rsid w:val="001D6E70"/>
    <w:rsid w:val="001F593B"/>
    <w:rsid w:val="002018F2"/>
    <w:rsid w:val="00210B2B"/>
    <w:rsid w:val="00220CA6"/>
    <w:rsid w:val="00221F9B"/>
    <w:rsid w:val="00225D4A"/>
    <w:rsid w:val="0024003C"/>
    <w:rsid w:val="00245D4B"/>
    <w:rsid w:val="00247F39"/>
    <w:rsid w:val="00251588"/>
    <w:rsid w:val="00252845"/>
    <w:rsid w:val="00263373"/>
    <w:rsid w:val="0026419A"/>
    <w:rsid w:val="002651B7"/>
    <w:rsid w:val="00275AA2"/>
    <w:rsid w:val="00277B81"/>
    <w:rsid w:val="00284BC8"/>
    <w:rsid w:val="0029708B"/>
    <w:rsid w:val="00297137"/>
    <w:rsid w:val="002A3F36"/>
    <w:rsid w:val="002A619C"/>
    <w:rsid w:val="002A7FE0"/>
    <w:rsid w:val="002B2204"/>
    <w:rsid w:val="002B4DF0"/>
    <w:rsid w:val="002B739F"/>
    <w:rsid w:val="002D5143"/>
    <w:rsid w:val="002E48F1"/>
    <w:rsid w:val="002E4B92"/>
    <w:rsid w:val="002E4EB4"/>
    <w:rsid w:val="002E6A96"/>
    <w:rsid w:val="002E6D24"/>
    <w:rsid w:val="002F7930"/>
    <w:rsid w:val="003062E9"/>
    <w:rsid w:val="003072B3"/>
    <w:rsid w:val="00313115"/>
    <w:rsid w:val="003146C1"/>
    <w:rsid w:val="00315CC8"/>
    <w:rsid w:val="00317CF8"/>
    <w:rsid w:val="00320CC1"/>
    <w:rsid w:val="00320E01"/>
    <w:rsid w:val="00323559"/>
    <w:rsid w:val="00323597"/>
    <w:rsid w:val="00323910"/>
    <w:rsid w:val="00325B02"/>
    <w:rsid w:val="003336D6"/>
    <w:rsid w:val="0037384F"/>
    <w:rsid w:val="003A1013"/>
    <w:rsid w:val="003A4566"/>
    <w:rsid w:val="003B0750"/>
    <w:rsid w:val="003B425A"/>
    <w:rsid w:val="003B5C4B"/>
    <w:rsid w:val="003C7B67"/>
    <w:rsid w:val="003D53F1"/>
    <w:rsid w:val="003F0A70"/>
    <w:rsid w:val="003F6428"/>
    <w:rsid w:val="004146C0"/>
    <w:rsid w:val="004256AF"/>
    <w:rsid w:val="0044355C"/>
    <w:rsid w:val="004613C2"/>
    <w:rsid w:val="00475B5D"/>
    <w:rsid w:val="004772AF"/>
    <w:rsid w:val="00481A11"/>
    <w:rsid w:val="004A5A97"/>
    <w:rsid w:val="004A76D7"/>
    <w:rsid w:val="004B002B"/>
    <w:rsid w:val="004B348C"/>
    <w:rsid w:val="004B51DB"/>
    <w:rsid w:val="004C420C"/>
    <w:rsid w:val="004C5B5B"/>
    <w:rsid w:val="004D23CC"/>
    <w:rsid w:val="004E18DB"/>
    <w:rsid w:val="004E2132"/>
    <w:rsid w:val="004E5529"/>
    <w:rsid w:val="004E5E0E"/>
    <w:rsid w:val="004E7848"/>
    <w:rsid w:val="004E7AB4"/>
    <w:rsid w:val="004F3EA8"/>
    <w:rsid w:val="00502FC7"/>
    <w:rsid w:val="00504E63"/>
    <w:rsid w:val="00520CF6"/>
    <w:rsid w:val="00524A75"/>
    <w:rsid w:val="005328B9"/>
    <w:rsid w:val="00532BCB"/>
    <w:rsid w:val="00541850"/>
    <w:rsid w:val="00541889"/>
    <w:rsid w:val="00546571"/>
    <w:rsid w:val="00552A62"/>
    <w:rsid w:val="005935D0"/>
    <w:rsid w:val="00593CA7"/>
    <w:rsid w:val="00593D82"/>
    <w:rsid w:val="005966F0"/>
    <w:rsid w:val="005A15BD"/>
    <w:rsid w:val="005A1FCD"/>
    <w:rsid w:val="005B3907"/>
    <w:rsid w:val="005B3A37"/>
    <w:rsid w:val="005B629E"/>
    <w:rsid w:val="005B6A23"/>
    <w:rsid w:val="005B7234"/>
    <w:rsid w:val="005D1389"/>
    <w:rsid w:val="005E707B"/>
    <w:rsid w:val="005F0F73"/>
    <w:rsid w:val="005F6FB1"/>
    <w:rsid w:val="006127EF"/>
    <w:rsid w:val="00622991"/>
    <w:rsid w:val="0062513E"/>
    <w:rsid w:val="00631C9D"/>
    <w:rsid w:val="0063543A"/>
    <w:rsid w:val="006410AB"/>
    <w:rsid w:val="0064137D"/>
    <w:rsid w:val="006604AE"/>
    <w:rsid w:val="00673EA9"/>
    <w:rsid w:val="00687FE0"/>
    <w:rsid w:val="00692F12"/>
    <w:rsid w:val="006A47E1"/>
    <w:rsid w:val="006B7E99"/>
    <w:rsid w:val="006C16A2"/>
    <w:rsid w:val="006D20DB"/>
    <w:rsid w:val="006D5176"/>
    <w:rsid w:val="006D7415"/>
    <w:rsid w:val="006E349B"/>
    <w:rsid w:val="006F4E65"/>
    <w:rsid w:val="006F62F8"/>
    <w:rsid w:val="0070317C"/>
    <w:rsid w:val="00715C44"/>
    <w:rsid w:val="007170E4"/>
    <w:rsid w:val="0073309D"/>
    <w:rsid w:val="007336F1"/>
    <w:rsid w:val="00735E33"/>
    <w:rsid w:val="00746ACD"/>
    <w:rsid w:val="007549AB"/>
    <w:rsid w:val="0076368C"/>
    <w:rsid w:val="007640FB"/>
    <w:rsid w:val="007648C7"/>
    <w:rsid w:val="007664D4"/>
    <w:rsid w:val="007707EC"/>
    <w:rsid w:val="00774B03"/>
    <w:rsid w:val="00793A73"/>
    <w:rsid w:val="00795B7E"/>
    <w:rsid w:val="0079696D"/>
    <w:rsid w:val="007A3E32"/>
    <w:rsid w:val="007A437F"/>
    <w:rsid w:val="007A4F5F"/>
    <w:rsid w:val="007B2940"/>
    <w:rsid w:val="007B386D"/>
    <w:rsid w:val="007B7587"/>
    <w:rsid w:val="007C2C35"/>
    <w:rsid w:val="007D12E3"/>
    <w:rsid w:val="007D17AF"/>
    <w:rsid w:val="007E542C"/>
    <w:rsid w:val="007F04DB"/>
    <w:rsid w:val="007F457C"/>
    <w:rsid w:val="00805939"/>
    <w:rsid w:val="00811D88"/>
    <w:rsid w:val="00815671"/>
    <w:rsid w:val="00826DDB"/>
    <w:rsid w:val="008276C7"/>
    <w:rsid w:val="008356F8"/>
    <w:rsid w:val="00841763"/>
    <w:rsid w:val="00841DB9"/>
    <w:rsid w:val="00844CA9"/>
    <w:rsid w:val="0084671C"/>
    <w:rsid w:val="008530C3"/>
    <w:rsid w:val="00861CF8"/>
    <w:rsid w:val="0087558A"/>
    <w:rsid w:val="00875864"/>
    <w:rsid w:val="00881636"/>
    <w:rsid w:val="00886D62"/>
    <w:rsid w:val="008928C7"/>
    <w:rsid w:val="008A3929"/>
    <w:rsid w:val="008A49EF"/>
    <w:rsid w:val="008B34F2"/>
    <w:rsid w:val="008B3AA5"/>
    <w:rsid w:val="008B52AC"/>
    <w:rsid w:val="008C46E5"/>
    <w:rsid w:val="008D6BBD"/>
    <w:rsid w:val="008E04EC"/>
    <w:rsid w:val="008E7FB2"/>
    <w:rsid w:val="008F4337"/>
    <w:rsid w:val="008F5B71"/>
    <w:rsid w:val="008F6FCF"/>
    <w:rsid w:val="00911A76"/>
    <w:rsid w:val="00922DA7"/>
    <w:rsid w:val="00927B87"/>
    <w:rsid w:val="00937952"/>
    <w:rsid w:val="00941607"/>
    <w:rsid w:val="00942AED"/>
    <w:rsid w:val="009510F0"/>
    <w:rsid w:val="00980358"/>
    <w:rsid w:val="00982DFB"/>
    <w:rsid w:val="009A3E24"/>
    <w:rsid w:val="009C7FF5"/>
    <w:rsid w:val="009D59FE"/>
    <w:rsid w:val="009E19AE"/>
    <w:rsid w:val="009E3942"/>
    <w:rsid w:val="00A06F43"/>
    <w:rsid w:val="00A1097C"/>
    <w:rsid w:val="00A264CF"/>
    <w:rsid w:val="00A26AD5"/>
    <w:rsid w:val="00A2707E"/>
    <w:rsid w:val="00A369A3"/>
    <w:rsid w:val="00A45451"/>
    <w:rsid w:val="00A4706C"/>
    <w:rsid w:val="00A50924"/>
    <w:rsid w:val="00A54192"/>
    <w:rsid w:val="00A66710"/>
    <w:rsid w:val="00A70376"/>
    <w:rsid w:val="00A84761"/>
    <w:rsid w:val="00A84DE8"/>
    <w:rsid w:val="00A8727D"/>
    <w:rsid w:val="00A9054C"/>
    <w:rsid w:val="00A91239"/>
    <w:rsid w:val="00A92330"/>
    <w:rsid w:val="00A96EBA"/>
    <w:rsid w:val="00A9715B"/>
    <w:rsid w:val="00AA6550"/>
    <w:rsid w:val="00AB064C"/>
    <w:rsid w:val="00AB174F"/>
    <w:rsid w:val="00AB3589"/>
    <w:rsid w:val="00AB6500"/>
    <w:rsid w:val="00AC09F1"/>
    <w:rsid w:val="00AC1D51"/>
    <w:rsid w:val="00AC3477"/>
    <w:rsid w:val="00AD7378"/>
    <w:rsid w:val="00AE5701"/>
    <w:rsid w:val="00AF0B72"/>
    <w:rsid w:val="00B0430D"/>
    <w:rsid w:val="00B04CBF"/>
    <w:rsid w:val="00B0520E"/>
    <w:rsid w:val="00B06770"/>
    <w:rsid w:val="00B06B81"/>
    <w:rsid w:val="00B225A2"/>
    <w:rsid w:val="00B22ADB"/>
    <w:rsid w:val="00B32B01"/>
    <w:rsid w:val="00B35495"/>
    <w:rsid w:val="00B406DB"/>
    <w:rsid w:val="00B42D4C"/>
    <w:rsid w:val="00B56227"/>
    <w:rsid w:val="00B747D4"/>
    <w:rsid w:val="00B85DF0"/>
    <w:rsid w:val="00B922B1"/>
    <w:rsid w:val="00B95E64"/>
    <w:rsid w:val="00BA1A71"/>
    <w:rsid w:val="00BA3660"/>
    <w:rsid w:val="00BA6009"/>
    <w:rsid w:val="00BB0C9B"/>
    <w:rsid w:val="00BB2A70"/>
    <w:rsid w:val="00BC18D7"/>
    <w:rsid w:val="00BC48EF"/>
    <w:rsid w:val="00BC5116"/>
    <w:rsid w:val="00BC78F7"/>
    <w:rsid w:val="00BD670E"/>
    <w:rsid w:val="00BF621A"/>
    <w:rsid w:val="00C0690D"/>
    <w:rsid w:val="00C10C2D"/>
    <w:rsid w:val="00C26311"/>
    <w:rsid w:val="00C32E02"/>
    <w:rsid w:val="00C340AE"/>
    <w:rsid w:val="00C42894"/>
    <w:rsid w:val="00C42CE4"/>
    <w:rsid w:val="00C467D2"/>
    <w:rsid w:val="00C47ACE"/>
    <w:rsid w:val="00C844C3"/>
    <w:rsid w:val="00C9051B"/>
    <w:rsid w:val="00C939B5"/>
    <w:rsid w:val="00CA6738"/>
    <w:rsid w:val="00CB1D4E"/>
    <w:rsid w:val="00CB6E86"/>
    <w:rsid w:val="00CC17DB"/>
    <w:rsid w:val="00CC5F90"/>
    <w:rsid w:val="00CD3DB0"/>
    <w:rsid w:val="00CD54FF"/>
    <w:rsid w:val="00CD7885"/>
    <w:rsid w:val="00CD7AF6"/>
    <w:rsid w:val="00CE483B"/>
    <w:rsid w:val="00CE5FDB"/>
    <w:rsid w:val="00CF31A4"/>
    <w:rsid w:val="00CF43DB"/>
    <w:rsid w:val="00D00614"/>
    <w:rsid w:val="00D021EC"/>
    <w:rsid w:val="00D0566A"/>
    <w:rsid w:val="00D176FF"/>
    <w:rsid w:val="00D34F58"/>
    <w:rsid w:val="00D37F9D"/>
    <w:rsid w:val="00D514AA"/>
    <w:rsid w:val="00D53C36"/>
    <w:rsid w:val="00D56D33"/>
    <w:rsid w:val="00D71960"/>
    <w:rsid w:val="00D76B80"/>
    <w:rsid w:val="00D951C6"/>
    <w:rsid w:val="00D9530E"/>
    <w:rsid w:val="00D9576F"/>
    <w:rsid w:val="00DA17C4"/>
    <w:rsid w:val="00DA53C7"/>
    <w:rsid w:val="00DA6415"/>
    <w:rsid w:val="00DB44C4"/>
    <w:rsid w:val="00DB4D81"/>
    <w:rsid w:val="00DB5DBF"/>
    <w:rsid w:val="00DC6552"/>
    <w:rsid w:val="00DF6EBC"/>
    <w:rsid w:val="00E00546"/>
    <w:rsid w:val="00E01091"/>
    <w:rsid w:val="00E033FB"/>
    <w:rsid w:val="00E05781"/>
    <w:rsid w:val="00E0712C"/>
    <w:rsid w:val="00E1172A"/>
    <w:rsid w:val="00E140D7"/>
    <w:rsid w:val="00E33111"/>
    <w:rsid w:val="00E41230"/>
    <w:rsid w:val="00E4514E"/>
    <w:rsid w:val="00E50902"/>
    <w:rsid w:val="00E52A7B"/>
    <w:rsid w:val="00E66B20"/>
    <w:rsid w:val="00E66FFB"/>
    <w:rsid w:val="00E75D2B"/>
    <w:rsid w:val="00E85A16"/>
    <w:rsid w:val="00E87491"/>
    <w:rsid w:val="00E96A37"/>
    <w:rsid w:val="00EA4187"/>
    <w:rsid w:val="00EB0ADE"/>
    <w:rsid w:val="00EC1963"/>
    <w:rsid w:val="00EC467C"/>
    <w:rsid w:val="00EC6DD9"/>
    <w:rsid w:val="00ED2308"/>
    <w:rsid w:val="00ED2A61"/>
    <w:rsid w:val="00EE14FD"/>
    <w:rsid w:val="00EF29B9"/>
    <w:rsid w:val="00EF7D96"/>
    <w:rsid w:val="00F13B82"/>
    <w:rsid w:val="00F17F05"/>
    <w:rsid w:val="00F35840"/>
    <w:rsid w:val="00F36F8A"/>
    <w:rsid w:val="00F74915"/>
    <w:rsid w:val="00F74CC3"/>
    <w:rsid w:val="00F7743C"/>
    <w:rsid w:val="00F80E6D"/>
    <w:rsid w:val="00F8478D"/>
    <w:rsid w:val="00F85489"/>
    <w:rsid w:val="00FA32A9"/>
    <w:rsid w:val="00FA438D"/>
    <w:rsid w:val="00FA77FF"/>
    <w:rsid w:val="00FC3FF9"/>
    <w:rsid w:val="00FC71E2"/>
    <w:rsid w:val="00FC7FCB"/>
    <w:rsid w:val="00FD0CA5"/>
    <w:rsid w:val="00FD7D59"/>
    <w:rsid w:val="00FF4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3A7F7"/>
  <w15:chartTrackingRefBased/>
  <w15:docId w15:val="{4B7258A1-F053-FB45-9794-EA3C6E045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Malgun Gothic" w:hAnsi="Calibri" w:cs="Cordia New"/>
        <w:lang w:val="en-TH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8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D7D5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750"/>
    <w:pPr>
      <w:spacing w:after="0" w:line="240" w:lineRule="auto"/>
    </w:pPr>
    <w:rPr>
      <w:rFonts w:ascii="Leelawadee" w:hAnsi="Leelawadee" w:cs="Angsana New"/>
      <w:sz w:val="18"/>
      <w:szCs w:val="22"/>
    </w:rPr>
  </w:style>
  <w:style w:type="character" w:customStyle="1" w:styleId="BalloonTextChar">
    <w:name w:val="Balloon Text Char"/>
    <w:link w:val="BalloonText"/>
    <w:uiPriority w:val="99"/>
    <w:semiHidden/>
    <w:rsid w:val="003B0750"/>
    <w:rPr>
      <w:rFonts w:ascii="Leelawadee" w:hAnsi="Leelawadee" w:cs="Angsana New"/>
      <w:sz w:val="18"/>
      <w:szCs w:val="22"/>
    </w:rPr>
  </w:style>
  <w:style w:type="paragraph" w:styleId="Header">
    <w:name w:val="header"/>
    <w:basedOn w:val="Normal"/>
    <w:link w:val="HeaderChar"/>
    <w:uiPriority w:val="99"/>
    <w:unhideWhenUsed/>
    <w:rsid w:val="006604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04AE"/>
  </w:style>
  <w:style w:type="paragraph" w:styleId="Footer">
    <w:name w:val="footer"/>
    <w:basedOn w:val="Normal"/>
    <w:link w:val="FooterChar"/>
    <w:uiPriority w:val="99"/>
    <w:unhideWhenUsed/>
    <w:rsid w:val="006604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04AE"/>
  </w:style>
  <w:style w:type="paragraph" w:styleId="ListParagraph">
    <w:name w:val="List Paragraph"/>
    <w:basedOn w:val="Normal"/>
    <w:uiPriority w:val="34"/>
    <w:qFormat/>
    <w:rsid w:val="00F13B82"/>
    <w:pPr>
      <w:spacing w:after="200" w:line="276" w:lineRule="auto"/>
      <w:ind w:left="720"/>
      <w:contextualSpacing/>
    </w:pPr>
    <w:rPr>
      <w:rFonts w:eastAsia="Calibri"/>
      <w:lang w:eastAsia="en-US"/>
    </w:rPr>
  </w:style>
  <w:style w:type="table" w:styleId="TableGrid">
    <w:name w:val="Table Grid"/>
    <w:basedOn w:val="TableNormal"/>
    <w:uiPriority w:val="59"/>
    <w:rsid w:val="00F13B82"/>
    <w:rPr>
      <w:rFonts w:eastAsia="Calibri"/>
      <w:sz w:val="22"/>
      <w:szCs w:val="28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F13B82"/>
    <w:rPr>
      <w:color w:val="808080"/>
    </w:rPr>
  </w:style>
  <w:style w:type="character" w:styleId="Hyperlink">
    <w:name w:val="Hyperlink"/>
    <w:uiPriority w:val="99"/>
    <w:unhideWhenUsed/>
    <w:rsid w:val="00F13B82"/>
    <w:rPr>
      <w:color w:val="0000FF"/>
      <w:u w:val="single"/>
    </w:rPr>
  </w:style>
  <w:style w:type="paragraph" w:styleId="NoSpacing">
    <w:name w:val="No Spacing"/>
    <w:autoRedefine/>
    <w:uiPriority w:val="1"/>
    <w:qFormat/>
    <w:rsid w:val="00F13B82"/>
    <w:pPr>
      <w:ind w:left="720" w:hanging="720"/>
    </w:pPr>
    <w:rPr>
      <w:rFonts w:ascii="TH SarabunPSK" w:eastAsia="TH SarabunPSK" w:hAnsi="TH SarabunPSK" w:cs="TH SarabunPSK"/>
      <w:bCs/>
      <w:sz w:val="32"/>
      <w:szCs w:val="32"/>
      <w:lang w:val="en-US" w:eastAsia="en-US"/>
    </w:rPr>
  </w:style>
  <w:style w:type="character" w:customStyle="1" w:styleId="wdyuqq">
    <w:name w:val="wdyuqq"/>
    <w:basedOn w:val="DefaultParagraphFont"/>
    <w:rsid w:val="003C7B67"/>
  </w:style>
  <w:style w:type="paragraph" w:customStyle="1" w:styleId="Default">
    <w:name w:val="Default"/>
    <w:rsid w:val="008C46E5"/>
    <w:pPr>
      <w:autoSpaceDE w:val="0"/>
      <w:autoSpaceDN w:val="0"/>
      <w:adjustRightInd w:val="0"/>
    </w:pPr>
    <w:rPr>
      <w:rFonts w:ascii="TH SarabunPSK" w:eastAsiaTheme="minorEastAsia" w:hAnsi="TH SarabunPSK" w:cs="TH SarabunPSK"/>
      <w:color w:val="000000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6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77259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170803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4060148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259033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29104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33843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11905630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966423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2049501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05628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245368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153782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6569573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542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29432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2098458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1904785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1702433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3899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2039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8896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40403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58490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211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2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73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57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33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29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02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92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07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007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2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34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87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80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5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56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91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64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29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3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64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91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72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1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5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59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31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95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7BF02DC-19DB-1A44-B744-DDE224547ED8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3F5AD1-8155-4408-BC33-75D5B71957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asitorn-Aoy Chusri</cp:lastModifiedBy>
  <cp:revision>3</cp:revision>
  <cp:lastPrinted>2023-11-15T12:02:00Z</cp:lastPrinted>
  <dcterms:created xsi:type="dcterms:W3CDTF">2025-12-13T01:49:00Z</dcterms:created>
  <dcterms:modified xsi:type="dcterms:W3CDTF">2025-12-13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653</vt:lpwstr>
  </property>
  <property fmtid="{D5CDD505-2E9C-101B-9397-08002B2CF9AE}" pid="3" name="grammarly_documentContext">
    <vt:lpwstr>{"goals":[],"domain":"general","emotions":[],"dialect":"american"}</vt:lpwstr>
  </property>
</Properties>
</file>